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85D" w:rsidRPr="009429C2" w:rsidRDefault="00A46458" w:rsidP="002F385D">
      <w:pPr>
        <w:jc w:val="both"/>
        <w:rPr>
          <w:rFonts w:ascii="Segoe UI" w:hAnsi="Segoe UI" w:cs="Segoe UI"/>
          <w:lang w:val="en-US"/>
        </w:rPr>
      </w:pPr>
      <w:r w:rsidRPr="009429C2">
        <w:rPr>
          <w:rFonts w:ascii="Segoe UI" w:hAnsi="Segoe UI" w:cs="Segoe UI"/>
          <w:lang w:val="en-US"/>
        </w:rPr>
        <w:t>Table 2:</w:t>
      </w:r>
    </w:p>
    <w:tbl>
      <w:tblPr>
        <w:tblStyle w:val="TableGrid"/>
        <w:tblW w:w="0" w:type="auto"/>
        <w:tblLook w:val="04A0"/>
      </w:tblPr>
      <w:tblGrid>
        <w:gridCol w:w="1790"/>
        <w:gridCol w:w="948"/>
        <w:gridCol w:w="1277"/>
        <w:gridCol w:w="1038"/>
      </w:tblGrid>
      <w:tr w:rsidR="002F385D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85D" w:rsidRPr="009429C2" w:rsidRDefault="002F385D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85D" w:rsidRPr="009429C2" w:rsidRDefault="002F385D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QC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85D" w:rsidRPr="009429C2" w:rsidRDefault="002F385D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QC-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85D" w:rsidRPr="009429C2" w:rsidRDefault="002F385D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QC-high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ryptoph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38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henylala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</w:rPr>
            </w:pPr>
            <w:r w:rsidRPr="009429C2">
              <w:rPr>
                <w:rFonts w:cs="Segoe UI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43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eu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93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Isoleu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36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Va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16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Methio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3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64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yro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47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ipecol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.4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a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29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la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24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Hydroxy-pr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0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hreo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4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y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00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ut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14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e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73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sparag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5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Citrul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4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utam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84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spart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2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Hist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8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rgin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73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y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68</w:t>
            </w:r>
          </w:p>
        </w:tc>
      </w:tr>
      <w:tr w:rsidR="00950882" w:rsidRPr="009429C2" w:rsidTr="008577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Ornith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882" w:rsidRPr="009429C2" w:rsidRDefault="00950882" w:rsidP="0085772B">
            <w:pPr>
              <w:widowControl w:val="0"/>
              <w:overflowPunct w:val="0"/>
              <w:autoSpaceDE w:val="0"/>
              <w:autoSpaceDN w:val="0"/>
              <w:adjustRightInd w:val="0"/>
              <w:jc w:val="right"/>
              <w:rPr>
                <w:rFonts w:eastAsia="Times New Roman" w:cs="Segoe UI"/>
                <w:color w:val="000000"/>
              </w:rPr>
            </w:pPr>
            <w:r w:rsidRPr="009429C2">
              <w:rPr>
                <w:rFonts w:cs="Segoe U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882" w:rsidRPr="009429C2" w:rsidRDefault="00950882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44</w:t>
            </w:r>
          </w:p>
        </w:tc>
      </w:tr>
    </w:tbl>
    <w:p w:rsidR="00B669AA" w:rsidRPr="009429C2" w:rsidRDefault="00B669AA" w:rsidP="002F385D">
      <w:pPr>
        <w:jc w:val="both"/>
        <w:rPr>
          <w:rFonts w:ascii="Segoe UI" w:hAnsi="Segoe UI" w:cs="Segoe UI"/>
          <w:lang w:val="en-US"/>
        </w:rPr>
      </w:pPr>
    </w:p>
    <w:sectPr w:rsidR="00B669AA" w:rsidRPr="009429C2" w:rsidSect="007A07B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4AE3" w:rsidRDefault="00FC4AE3" w:rsidP="00C17A48">
      <w:pPr>
        <w:spacing w:after="0" w:line="240" w:lineRule="auto"/>
      </w:pPr>
      <w:r>
        <w:separator/>
      </w:r>
    </w:p>
  </w:endnote>
  <w:endnote w:type="continuationSeparator" w:id="0">
    <w:p w:rsidR="00FC4AE3" w:rsidRDefault="00FC4AE3" w:rsidP="00C17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35545907"/>
      <w:docPartObj>
        <w:docPartGallery w:val="Page Numbers (Bottom of Page)"/>
        <w:docPartUnique/>
      </w:docPartObj>
    </w:sdtPr>
    <w:sdtContent>
      <w:p w:rsidR="0085772B" w:rsidRDefault="007A07BB">
        <w:pPr>
          <w:pStyle w:val="Footer"/>
          <w:jc w:val="center"/>
        </w:pPr>
        <w:r>
          <w:fldChar w:fldCharType="begin"/>
        </w:r>
        <w:r w:rsidR="0085772B">
          <w:instrText>PAGE   \* MERGEFORMAT</w:instrText>
        </w:r>
        <w:r>
          <w:fldChar w:fldCharType="separate"/>
        </w:r>
        <w:r w:rsidR="00DF6904">
          <w:rPr>
            <w:noProof/>
          </w:rPr>
          <w:t>1</w:t>
        </w:r>
        <w:r>
          <w:fldChar w:fldCharType="end"/>
        </w:r>
      </w:p>
    </w:sdtContent>
  </w:sdt>
  <w:p w:rsidR="0085772B" w:rsidRDefault="008577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4AE3" w:rsidRDefault="00FC4AE3" w:rsidP="00C17A48">
      <w:pPr>
        <w:spacing w:after="0" w:line="240" w:lineRule="auto"/>
      </w:pPr>
      <w:r>
        <w:separator/>
      </w:r>
    </w:p>
  </w:footnote>
  <w:footnote w:type="continuationSeparator" w:id="0">
    <w:p w:rsidR="00FC4AE3" w:rsidRDefault="00FC4AE3" w:rsidP="00C17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842D3C"/>
    <w:rsid w:val="00062FEB"/>
    <w:rsid w:val="000E4078"/>
    <w:rsid w:val="0015178A"/>
    <w:rsid w:val="00191F98"/>
    <w:rsid w:val="0027533C"/>
    <w:rsid w:val="00281721"/>
    <w:rsid w:val="002F385D"/>
    <w:rsid w:val="005301D2"/>
    <w:rsid w:val="005E7FCC"/>
    <w:rsid w:val="0061215F"/>
    <w:rsid w:val="006235E7"/>
    <w:rsid w:val="00624796"/>
    <w:rsid w:val="0065582D"/>
    <w:rsid w:val="00655F8B"/>
    <w:rsid w:val="006C0710"/>
    <w:rsid w:val="00733CC0"/>
    <w:rsid w:val="007A07BB"/>
    <w:rsid w:val="007C4BCC"/>
    <w:rsid w:val="008153A7"/>
    <w:rsid w:val="00842D3C"/>
    <w:rsid w:val="0085772B"/>
    <w:rsid w:val="00921CE4"/>
    <w:rsid w:val="009317A5"/>
    <w:rsid w:val="009429C2"/>
    <w:rsid w:val="00950882"/>
    <w:rsid w:val="009564AD"/>
    <w:rsid w:val="009F2C4D"/>
    <w:rsid w:val="00A46458"/>
    <w:rsid w:val="00A475BC"/>
    <w:rsid w:val="00AB533C"/>
    <w:rsid w:val="00AF556F"/>
    <w:rsid w:val="00B669AA"/>
    <w:rsid w:val="00C039AD"/>
    <w:rsid w:val="00C17A48"/>
    <w:rsid w:val="00C2300B"/>
    <w:rsid w:val="00CA5D26"/>
    <w:rsid w:val="00D069BE"/>
    <w:rsid w:val="00DF6904"/>
    <w:rsid w:val="00E4425B"/>
    <w:rsid w:val="00E72AF4"/>
    <w:rsid w:val="00EF7A78"/>
    <w:rsid w:val="00FB48EE"/>
    <w:rsid w:val="00FC4A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A48"/>
  </w:style>
  <w:style w:type="paragraph" w:styleId="Footer">
    <w:name w:val="footer"/>
    <w:basedOn w:val="Normal"/>
    <w:link w:val="Foot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A48"/>
  </w:style>
  <w:style w:type="paragraph" w:styleId="NoSpacing">
    <w:name w:val="No Spacing"/>
    <w:uiPriority w:val="1"/>
    <w:qFormat/>
    <w:rsid w:val="008577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7A48"/>
  </w:style>
  <w:style w:type="paragraph" w:styleId="Voettekst">
    <w:name w:val="footer"/>
    <w:basedOn w:val="Standaard"/>
    <w:link w:val="Voet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7A48"/>
  </w:style>
  <w:style w:type="paragraph" w:styleId="Geenafstand">
    <w:name w:val="No Spacing"/>
    <w:uiPriority w:val="1"/>
    <w:qFormat/>
    <w:rsid w:val="0085772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3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F2647-8C74-44EC-9247-4D8EF71ACDC1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5A29E19D-E7B3-4D5C-AE65-2CD9BF940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tklaar</dc:creator>
  <cp:lastModifiedBy>holimpo</cp:lastModifiedBy>
  <cp:revision>2</cp:revision>
  <cp:lastPrinted>2016-03-30T10:14:00Z</cp:lastPrinted>
  <dcterms:created xsi:type="dcterms:W3CDTF">2016-04-05T09:31:00Z</dcterms:created>
  <dcterms:modified xsi:type="dcterms:W3CDTF">2016-04-0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